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D3D58" w14:textId="4B974FC1" w:rsidR="00DF45E0" w:rsidRPr="00256EEB" w:rsidRDefault="00E828A8" w:rsidP="00300030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2390A91D" w14:textId="7FB47E45" w:rsidR="00300030" w:rsidRPr="00256EEB" w:rsidRDefault="00300030" w:rsidP="003000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66E083" w14:textId="0FFB6E37" w:rsidR="00300030" w:rsidRPr="00256EEB" w:rsidRDefault="00256EEB" w:rsidP="00BC31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6EEB">
        <w:rPr>
          <w:rFonts w:ascii="Times New Roman" w:hAnsi="Times New Roman" w:cs="Times New Roman"/>
          <w:b/>
          <w:sz w:val="24"/>
          <w:szCs w:val="24"/>
        </w:rPr>
        <w:t>S1 Table</w:t>
      </w:r>
      <w:r w:rsidR="00300030" w:rsidRPr="00256EEB">
        <w:rPr>
          <w:rFonts w:ascii="Times New Roman" w:hAnsi="Times New Roman" w:cs="Times New Roman"/>
          <w:b/>
          <w:sz w:val="24"/>
          <w:szCs w:val="24"/>
        </w:rPr>
        <w:t>. Inclusion and Exclusion Criteria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9810"/>
      </w:tblGrid>
      <w:tr w:rsidR="005D179F" w:rsidRPr="00495B78" w14:paraId="2A62537F" w14:textId="77777777" w:rsidTr="005D179F">
        <w:tc>
          <w:tcPr>
            <w:tcW w:w="9810" w:type="dxa"/>
            <w:tcBorders>
              <w:left w:val="nil"/>
              <w:bottom w:val="nil"/>
              <w:right w:val="nil"/>
            </w:tcBorders>
          </w:tcPr>
          <w:p w14:paraId="6930BE1F" w14:textId="28377E9E" w:rsidR="005D179F" w:rsidRPr="00495B78" w:rsidRDefault="005D179F" w:rsidP="005D179F">
            <w:pPr>
              <w:suppressAutoHyphens/>
              <w:spacing w:before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854">
              <w:rPr>
                <w:rFonts w:ascii="Times New Roman" w:hAnsi="Times New Roman" w:cs="Times New Roman"/>
                <w:i/>
                <w:sz w:val="24"/>
                <w:szCs w:val="24"/>
              </w:rPr>
              <w:t>Inclusion Criteria</w:t>
            </w:r>
            <w:r w:rsidRPr="008B685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</w:t>
            </w:r>
          </w:p>
        </w:tc>
      </w:tr>
      <w:tr w:rsidR="005D179F" w:rsidRPr="00495B78" w14:paraId="766C119F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1929F6D9" w14:textId="6F36C343" w:rsidR="005D179F" w:rsidRPr="005D179F" w:rsidRDefault="005D179F" w:rsidP="005D179F">
            <w:pPr>
              <w:pStyle w:val="ListParagraph"/>
              <w:numPr>
                <w:ilvl w:val="0"/>
                <w:numId w:val="6"/>
              </w:numPr>
              <w:suppressAutoHyphens/>
              <w:spacing w:before="60"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shall be 18 - 80 years old.</w:t>
            </w:r>
          </w:p>
        </w:tc>
      </w:tr>
      <w:tr w:rsidR="005D179F" w:rsidRPr="00495B78" w14:paraId="1967E6DB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2AECE77D" w14:textId="1AB8E5D5" w:rsidR="005D179F" w:rsidRPr="005D179F" w:rsidRDefault="005D179F" w:rsidP="005D179F">
            <w:pPr>
              <w:pStyle w:val="ListParagraph"/>
              <w:numPr>
                <w:ilvl w:val="0"/>
                <w:numId w:val="6"/>
              </w:numPr>
              <w:suppressAutoHyphens/>
              <w:spacing w:before="60"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patient requires the placement of a long term </w:t>
            </w:r>
            <w:proofErr w:type="spellStart"/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nelled</w:t>
            </w:r>
            <w:proofErr w:type="spellEnd"/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D catheter for administration of hemodialysis.</w:t>
            </w:r>
          </w:p>
        </w:tc>
      </w:tr>
      <w:tr w:rsidR="005D179F" w:rsidRPr="00495B78" w14:paraId="1ED348BC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577370D6" w14:textId="72E86126" w:rsidR="005D179F" w:rsidRPr="005D179F" w:rsidRDefault="005D179F" w:rsidP="005D179F">
            <w:pPr>
              <w:pStyle w:val="ListParagraph"/>
              <w:numPr>
                <w:ilvl w:val="0"/>
                <w:numId w:val="6"/>
              </w:numPr>
              <w:suppressAutoHyphens/>
              <w:spacing w:before="60"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has anticipated survival in excess of 90 days from the anticipated date of catheter placement.</w:t>
            </w:r>
          </w:p>
        </w:tc>
      </w:tr>
      <w:tr w:rsidR="005D179F" w:rsidRPr="00495B78" w14:paraId="3A9212F4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2A9A187C" w14:textId="5B5573ED" w:rsidR="005D179F" w:rsidRPr="005D179F" w:rsidRDefault="005D179F" w:rsidP="005D179F">
            <w:pPr>
              <w:pStyle w:val="ListParagraph"/>
              <w:numPr>
                <w:ilvl w:val="0"/>
                <w:numId w:val="6"/>
              </w:numPr>
              <w:suppressAutoHyphens/>
              <w:spacing w:before="60"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patient </w:t>
            </w:r>
            <w:proofErr w:type="gramStart"/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the ability to</w:t>
            </w:r>
            <w:proofErr w:type="gramEnd"/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erstand the research subject information and sign a written Informed Consent form which must be obtained prior to initiation of the study.</w:t>
            </w:r>
          </w:p>
        </w:tc>
      </w:tr>
      <w:tr w:rsidR="005D179F" w:rsidRPr="00495B78" w14:paraId="0B52D773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10EDEFB0" w14:textId="4668D080" w:rsidR="005D179F" w:rsidRPr="005D179F" w:rsidRDefault="005D179F" w:rsidP="005D179F">
            <w:pPr>
              <w:pStyle w:val="ListParagraph"/>
              <w:numPr>
                <w:ilvl w:val="0"/>
                <w:numId w:val="6"/>
              </w:numPr>
              <w:suppressAutoHyphens/>
              <w:spacing w:before="60"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receives the catheter via the internal jugular or subclavian vein.</w:t>
            </w:r>
          </w:p>
        </w:tc>
      </w:tr>
      <w:tr w:rsidR="005D179F" w:rsidRPr="00495B78" w14:paraId="163AE4DE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04200D08" w14:textId="119CC9B6" w:rsidR="005D179F" w:rsidRPr="005D179F" w:rsidRDefault="005D179F" w:rsidP="005D179F">
            <w:pPr>
              <w:pStyle w:val="ListParagraph"/>
              <w:numPr>
                <w:ilvl w:val="0"/>
                <w:numId w:val="6"/>
              </w:numPr>
              <w:suppressAutoHyphens/>
              <w:spacing w:before="60"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female patients of </w:t>
            </w:r>
            <w:proofErr w:type="gramStart"/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bearing</w:t>
            </w:r>
            <w:proofErr w:type="gramEnd"/>
            <w:r w:rsidRPr="005D17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tential must complete a negative pregnancy test and will confirm that they are not breastfeeding.</w:t>
            </w:r>
          </w:p>
        </w:tc>
      </w:tr>
      <w:tr w:rsidR="00DB585B" w:rsidRPr="00495B78" w14:paraId="3E6EA918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6E57EEBD" w14:textId="07277F6A" w:rsidR="00DB585B" w:rsidRPr="00DB585B" w:rsidRDefault="00DB585B" w:rsidP="00DB585B">
            <w:pPr>
              <w:suppressAutoHyphens/>
              <w:spacing w:before="6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xclusion Criteria:</w:t>
            </w:r>
          </w:p>
        </w:tc>
      </w:tr>
      <w:tr w:rsidR="00DB585B" w:rsidRPr="00495B78" w14:paraId="7D4C63D5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2E61E9A0" w14:textId="71C3F125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is participating in another IRB (Institutional Review Board) clinical trial, which modifies standard-of-care treatment and/or involves an investigational device or drug.</w:t>
            </w:r>
          </w:p>
        </w:tc>
      </w:tr>
      <w:tr w:rsidR="00DB585B" w:rsidRPr="00495B78" w14:paraId="2CB13752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45E63CA4" w14:textId="1BA773A8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has a confirmed or suspected infection, bacteremia or septicemia.</w:t>
            </w:r>
          </w:p>
        </w:tc>
      </w:tr>
      <w:tr w:rsidR="00DB585B" w:rsidRPr="00495B78" w14:paraId="25572D04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22800BF3" w14:textId="61157E20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patient's physiology is NOT suitable for placement of the </w:t>
            </w:r>
            <w:proofErr w:type="spellStart"/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Site</w:t>
            </w:r>
            <w:proofErr w:type="spellEnd"/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vice; this will include an examination of the anatomy at the proposed catheter exit site.</w:t>
            </w:r>
          </w:p>
        </w:tc>
      </w:tr>
      <w:tr w:rsidR="00DB585B" w:rsidRPr="00495B78" w14:paraId="2A1A8F5F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2A235FAF" w14:textId="6296FB7F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is known or suspected to have allergies to the materials used in the construction of the device.</w:t>
            </w:r>
          </w:p>
        </w:tc>
      </w:tr>
      <w:tr w:rsidR="00DB585B" w:rsidRPr="00495B78" w14:paraId="298D889D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52FC0661" w14:textId="6924560E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e patient has previously suffered from coagulation issues or has had vascular surgery at the proposed placement site.</w:t>
            </w:r>
          </w:p>
        </w:tc>
      </w:tr>
      <w:tr w:rsidR="00DB585B" w:rsidRPr="00495B78" w14:paraId="4E154A14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6EEE7BEE" w14:textId="217428C7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has received radiation treatment at the proposed catheter placement site.</w:t>
            </w:r>
          </w:p>
        </w:tc>
      </w:tr>
      <w:tr w:rsidR="00DB585B" w:rsidRPr="00495B78" w14:paraId="2A080BA3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066D4BF8" w14:textId="416F6E17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has severe chronic obstructive lung disease.</w:t>
            </w:r>
          </w:p>
        </w:tc>
      </w:tr>
      <w:tr w:rsidR="00DB585B" w:rsidRPr="00495B78" w14:paraId="799F0CA0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240F4A38" w14:textId="279E50D0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is pyretic within 72 hours (temperature ≥38° C or 100.4°F) prior to placement and/or has received antimicrobial drugs within two weeks prior to catheterization.</w:t>
            </w:r>
          </w:p>
        </w:tc>
      </w:tr>
      <w:tr w:rsidR="00DB585B" w:rsidRPr="00495B78" w14:paraId="655FAF77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4ECE8F63" w14:textId="30095674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patient is female of </w:t>
            </w:r>
            <w:proofErr w:type="gramStart"/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bearing</w:t>
            </w:r>
            <w:proofErr w:type="gramEnd"/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tential not using adequate contraception. </w:t>
            </w:r>
          </w:p>
        </w:tc>
      </w:tr>
      <w:tr w:rsidR="00DB585B" w:rsidRPr="00495B78" w14:paraId="0D674BE5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534B5E23" w14:textId="0B0E1682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has another indwelling catheter.</w:t>
            </w:r>
          </w:p>
        </w:tc>
      </w:tr>
      <w:tr w:rsidR="00DB585B" w:rsidRPr="00495B78" w14:paraId="442A2877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33FB20E8" w14:textId="2016E467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has non-healing diabetic foot ulcers.</w:t>
            </w:r>
          </w:p>
        </w:tc>
      </w:tr>
      <w:tr w:rsidR="00DB585B" w:rsidRPr="00495B78" w14:paraId="19EF1F9C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017FABD1" w14:textId="0092EDD6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did not give informed consent.</w:t>
            </w:r>
          </w:p>
        </w:tc>
      </w:tr>
      <w:tr w:rsidR="00DB585B" w:rsidRPr="00495B78" w14:paraId="2FD398C9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5AB6BF3E" w14:textId="194A4368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would be unavailable for follow-up.</w:t>
            </w:r>
          </w:p>
        </w:tc>
      </w:tr>
      <w:tr w:rsidR="00DB585B" w:rsidRPr="00495B78" w14:paraId="7C622A9C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042E398B" w14:textId="5953D822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is a permanent nursing home resident.</w:t>
            </w:r>
          </w:p>
        </w:tc>
      </w:tr>
      <w:tr w:rsidR="00DB585B" w:rsidRPr="00495B78" w14:paraId="48F012A8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575DEA3D" w14:textId="09FBFD15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roposed access site is not the internal jugular or subclavian vein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585B" w:rsidRPr="00495B78" w14:paraId="426C3D8C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558DF7E7" w14:textId="4B6B490F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is scheduled to undergo an elective surgical procedure (other than a procedure to create a graft or fistula) within the study timeframe.</w:t>
            </w:r>
          </w:p>
        </w:tc>
      </w:tr>
      <w:tr w:rsidR="00DB585B" w:rsidRPr="00495B78" w14:paraId="0E9B3174" w14:textId="77777777" w:rsidTr="005D179F">
        <w:tc>
          <w:tcPr>
            <w:tcW w:w="9810" w:type="dxa"/>
            <w:tcBorders>
              <w:top w:val="nil"/>
              <w:left w:val="nil"/>
              <w:bottom w:val="nil"/>
              <w:right w:val="nil"/>
            </w:tcBorders>
          </w:tcPr>
          <w:p w14:paraId="4D81FB86" w14:textId="1000F358" w:rsidR="00DB585B" w:rsidRPr="00DB585B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other condition that the Investigator believes should exclude the patient from the study.</w:t>
            </w:r>
          </w:p>
        </w:tc>
      </w:tr>
      <w:tr w:rsidR="00DB585B" w:rsidRPr="00495B78" w14:paraId="67C72F83" w14:textId="77777777" w:rsidTr="005D179F">
        <w:tc>
          <w:tcPr>
            <w:tcW w:w="9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ED250" w14:textId="45AFB083" w:rsidR="00DB585B" w:rsidRPr="005D179F" w:rsidRDefault="00DB585B" w:rsidP="00DB585B">
            <w:pPr>
              <w:numPr>
                <w:ilvl w:val="0"/>
                <w:numId w:val="4"/>
              </w:numPr>
              <w:shd w:val="clear" w:color="auto" w:fill="FFFFFF"/>
              <w:spacing w:line="48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tient does not have English or Spanish as their first language.</w:t>
            </w:r>
          </w:p>
        </w:tc>
      </w:tr>
    </w:tbl>
    <w:p w14:paraId="31D4C224" w14:textId="77777777" w:rsidR="005D179F" w:rsidRPr="00256EEB" w:rsidRDefault="005D179F" w:rsidP="00DB58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179F" w:rsidRPr="00256EEB" w:rsidSect="00DB58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BA906" w14:textId="77777777" w:rsidR="001524C2" w:rsidRDefault="001524C2" w:rsidP="004765E5">
      <w:pPr>
        <w:spacing w:after="0" w:line="240" w:lineRule="auto"/>
      </w:pPr>
      <w:r>
        <w:separator/>
      </w:r>
    </w:p>
  </w:endnote>
  <w:endnote w:type="continuationSeparator" w:id="0">
    <w:p w14:paraId="34C180FE" w14:textId="77777777" w:rsidR="001524C2" w:rsidRDefault="001524C2" w:rsidP="0047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E99195" w14:textId="77777777" w:rsidR="004765E5" w:rsidRDefault="004765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19040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928FB91" w14:textId="5CC3378D" w:rsidR="004765E5" w:rsidRPr="004765E5" w:rsidRDefault="004765E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65E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65E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65E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765E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765E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F074AA0" w14:textId="77777777" w:rsidR="004765E5" w:rsidRDefault="004765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0F25C7" w14:textId="77777777" w:rsidR="004765E5" w:rsidRDefault="00476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E66D4B" w14:textId="77777777" w:rsidR="001524C2" w:rsidRDefault="001524C2" w:rsidP="004765E5">
      <w:pPr>
        <w:spacing w:after="0" w:line="240" w:lineRule="auto"/>
      </w:pPr>
      <w:r>
        <w:separator/>
      </w:r>
    </w:p>
  </w:footnote>
  <w:footnote w:type="continuationSeparator" w:id="0">
    <w:p w14:paraId="473A1B2C" w14:textId="77777777" w:rsidR="001524C2" w:rsidRDefault="001524C2" w:rsidP="004765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D35B3D" w14:textId="77777777" w:rsidR="004765E5" w:rsidRDefault="004765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7FA87" w14:textId="77777777" w:rsidR="004765E5" w:rsidRDefault="004765E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2C50DB" w14:textId="77777777" w:rsidR="004765E5" w:rsidRDefault="004765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5050F"/>
    <w:multiLevelType w:val="hybridMultilevel"/>
    <w:tmpl w:val="96D85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B4689"/>
    <w:multiLevelType w:val="hybridMultilevel"/>
    <w:tmpl w:val="889E9D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076423"/>
    <w:multiLevelType w:val="multilevel"/>
    <w:tmpl w:val="AC083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AF44FE"/>
    <w:multiLevelType w:val="hybridMultilevel"/>
    <w:tmpl w:val="2CC86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41171C"/>
    <w:multiLevelType w:val="multilevel"/>
    <w:tmpl w:val="97CCD5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4E5160"/>
    <w:multiLevelType w:val="hybridMultilevel"/>
    <w:tmpl w:val="30C8E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FE721E"/>
    <w:multiLevelType w:val="multilevel"/>
    <w:tmpl w:val="8AD0F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6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30"/>
    <w:rsid w:val="000401B9"/>
    <w:rsid w:val="00144156"/>
    <w:rsid w:val="001524C2"/>
    <w:rsid w:val="00256EEB"/>
    <w:rsid w:val="002C5658"/>
    <w:rsid w:val="00300030"/>
    <w:rsid w:val="004765E5"/>
    <w:rsid w:val="00481929"/>
    <w:rsid w:val="005D179F"/>
    <w:rsid w:val="00600222"/>
    <w:rsid w:val="006458ED"/>
    <w:rsid w:val="0067658E"/>
    <w:rsid w:val="00717F90"/>
    <w:rsid w:val="0084459D"/>
    <w:rsid w:val="00BC31A5"/>
    <w:rsid w:val="00DB585B"/>
    <w:rsid w:val="00DF45E0"/>
    <w:rsid w:val="00E828A8"/>
    <w:rsid w:val="00E8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357FA"/>
  <w15:chartTrackingRefBased/>
  <w15:docId w15:val="{97B01675-2B97-461C-8184-7025991B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0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31A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D179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76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5E5"/>
  </w:style>
  <w:style w:type="paragraph" w:styleId="Footer">
    <w:name w:val="footer"/>
    <w:basedOn w:val="Normal"/>
    <w:link w:val="FooterChar"/>
    <w:uiPriority w:val="99"/>
    <w:unhideWhenUsed/>
    <w:rsid w:val="00476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Yost</dc:creator>
  <cp:keywords/>
  <dc:description/>
  <cp:lastModifiedBy>Larry Yost</cp:lastModifiedBy>
  <cp:revision>4</cp:revision>
  <cp:lastPrinted>2019-04-14T13:28:00Z</cp:lastPrinted>
  <dcterms:created xsi:type="dcterms:W3CDTF">2019-09-20T19:02:00Z</dcterms:created>
  <dcterms:modified xsi:type="dcterms:W3CDTF">2019-09-20T19:09:00Z</dcterms:modified>
</cp:coreProperties>
</file>